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88518" w14:textId="77777777" w:rsidR="00CA4F92" w:rsidRDefault="00CA4F92" w:rsidP="00CA4F92">
      <w:pPr>
        <w:pStyle w:val="Heading2"/>
        <w:spacing w:after="120"/>
        <w:ind w:right="818"/>
        <w:rPr>
          <w:sz w:val="24"/>
          <w:szCs w:val="24"/>
        </w:rPr>
      </w:pPr>
      <w:bookmarkStart w:id="0" w:name="_Toc89962891"/>
      <w:r>
        <w:rPr>
          <w:sz w:val="24"/>
          <w:szCs w:val="24"/>
        </w:rPr>
        <w:t xml:space="preserve">S3 Table. </w:t>
      </w:r>
      <w:r w:rsidRPr="00213693">
        <w:rPr>
          <w:sz w:val="24"/>
          <w:szCs w:val="24"/>
        </w:rPr>
        <w:t>Percentage of height variance explained (R</w:t>
      </w:r>
      <w:r w:rsidRPr="00213693">
        <w:rPr>
          <w:sz w:val="24"/>
          <w:szCs w:val="24"/>
          <w:vertAlign w:val="superscript"/>
        </w:rPr>
        <w:t>2</w:t>
      </w:r>
      <w:r w:rsidRPr="00213693">
        <w:rPr>
          <w:sz w:val="24"/>
          <w:szCs w:val="24"/>
        </w:rPr>
        <w:t>) by genetic instruments for height</w:t>
      </w:r>
      <w:r>
        <w:rPr>
          <w:sz w:val="24"/>
          <w:szCs w:val="24"/>
        </w:rPr>
        <w:t xml:space="preserve"> </w:t>
      </w:r>
      <w:r w:rsidRPr="00282EA4">
        <w:rPr>
          <w:sz w:val="24"/>
          <w:szCs w:val="24"/>
        </w:rPr>
        <w:t xml:space="preserve">in UK Biobank and China </w:t>
      </w:r>
      <w:proofErr w:type="spellStart"/>
      <w:r w:rsidRPr="00282EA4">
        <w:rPr>
          <w:sz w:val="24"/>
          <w:szCs w:val="24"/>
        </w:rPr>
        <w:t>Kadoorie</w:t>
      </w:r>
      <w:proofErr w:type="spellEnd"/>
      <w:r w:rsidRPr="00282EA4">
        <w:rPr>
          <w:sz w:val="24"/>
          <w:szCs w:val="24"/>
        </w:rPr>
        <w:t xml:space="preserve"> Biobank</w:t>
      </w:r>
      <w:bookmarkEnd w:id="0"/>
      <w:r>
        <w:rPr>
          <w:sz w:val="24"/>
          <w:szCs w:val="24"/>
        </w:rPr>
        <w:t>.</w:t>
      </w:r>
    </w:p>
    <w:tbl>
      <w:tblPr>
        <w:tblW w:w="12691" w:type="dxa"/>
        <w:tblLayout w:type="fixed"/>
        <w:tblLook w:val="04A0" w:firstRow="1" w:lastRow="0" w:firstColumn="1" w:lastColumn="0" w:noHBand="0" w:noVBand="1"/>
      </w:tblPr>
      <w:tblGrid>
        <w:gridCol w:w="9271"/>
        <w:gridCol w:w="1440"/>
        <w:gridCol w:w="900"/>
        <w:gridCol w:w="1080"/>
      </w:tblGrid>
      <w:tr w:rsidR="00CA4F92" w:rsidRPr="00ED419B" w14:paraId="4BF7E306" w14:textId="77777777" w:rsidTr="000F5961">
        <w:trPr>
          <w:trHeight w:val="330"/>
        </w:trPr>
        <w:tc>
          <w:tcPr>
            <w:tcW w:w="9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6BE2A" w14:textId="77777777" w:rsidR="00CA4F92" w:rsidRPr="00ED419B" w:rsidRDefault="00CA4F92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A1FEF" w14:textId="77777777" w:rsidR="00CA4F92" w:rsidRPr="00ED419B" w:rsidRDefault="00CA4F92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tic risk score</w:t>
            </w:r>
          </w:p>
        </w:tc>
      </w:tr>
      <w:tr w:rsidR="00CA4F92" w:rsidRPr="00ED419B" w14:paraId="3D88006F" w14:textId="77777777" w:rsidTr="000F5961">
        <w:trPr>
          <w:trHeight w:val="330"/>
        </w:trPr>
        <w:tc>
          <w:tcPr>
            <w:tcW w:w="9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36CA" w14:textId="77777777" w:rsidR="00CA4F92" w:rsidRPr="00ED419B" w:rsidRDefault="00CA4F92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tic instrument for heigh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BECDF" w14:textId="77777777" w:rsidR="00CA4F92" w:rsidRPr="00ED419B" w:rsidRDefault="00CA4F92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SNPs included</w:t>
            </w:r>
            <w:r w:rsidRPr="00DD010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B3335" w14:textId="77777777" w:rsidR="00CA4F92" w:rsidRPr="00ED419B" w:rsidRDefault="00CA4F92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82609" w14:textId="77777777" w:rsidR="00CA4F92" w:rsidRPr="00ED419B" w:rsidRDefault="00CA4F92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  <w:r w:rsidRPr="002653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‡</w:t>
            </w:r>
          </w:p>
        </w:tc>
      </w:tr>
      <w:tr w:rsidR="00CA4F92" w:rsidRPr="00ED419B" w14:paraId="068531C6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8202" w14:textId="77777777" w:rsidR="00CA4F92" w:rsidRPr="00ED419B" w:rsidRDefault="00CA4F92" w:rsidP="0069205E">
            <w:pPr>
              <w:spacing w:before="6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 (n=3367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5ED8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4F52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7E83D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CA4F92" w:rsidRPr="00ED419B" w14:paraId="7E4B3243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2297" w14:textId="6FF7D79E" w:rsidR="00CA4F92" w:rsidRPr="00ED419B" w:rsidRDefault="00CA4F92" w:rsidP="0069205E">
            <w:pPr>
              <w:spacing w:before="6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GIANT (2014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NPs with single-variant effect siz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D465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B02DA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7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94F11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A4F92" w:rsidRPr="00ED419B" w14:paraId="45E37162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348B" w14:textId="77777777" w:rsidR="00CA4F92" w:rsidRPr="00ED419B" w:rsidRDefault="00CA4F92" w:rsidP="0069205E">
            <w:pPr>
              <w:spacing w:before="6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na </w:t>
            </w:r>
            <w:proofErr w:type="spellStart"/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adoorie</w:t>
            </w:r>
            <w:proofErr w:type="spellEnd"/>
            <w:r w:rsidRPr="00ED419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Biobank random sample (n=533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8A3E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44CE2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4435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A4F92" w:rsidRPr="00ED419B" w14:paraId="5B846A58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50F" w14:textId="1217AB02" w:rsidR="00CA4F92" w:rsidRPr="00ED419B" w:rsidRDefault="00CA4F92" w:rsidP="0069205E">
            <w:pPr>
              <w:spacing w:before="60" w:line="276" w:lineRule="auto"/>
              <w:ind w:left="191" w:hanging="191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GIANT (2018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NPs with single-variant effect siz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CBA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1F6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.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4C4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A4F92" w:rsidRPr="00ED419B" w14:paraId="1493AFE0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554" w14:textId="1FDB5CFA" w:rsidR="00CA4F92" w:rsidRPr="00ED419B" w:rsidRDefault="00CA4F92" w:rsidP="0069205E">
            <w:pPr>
              <w:spacing w:before="60" w:line="276" w:lineRule="auto"/>
              <w:ind w:left="191" w:hanging="191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Biobank Japan SNPs with single-variant effect siz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573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D86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.0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8F63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CA4F92" w:rsidRPr="00ED419B" w14:paraId="51B465EA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DEF9" w14:textId="2C754B23" w:rsidR="00CA4F92" w:rsidRPr="00ED419B" w:rsidRDefault="00CA4F92" w:rsidP="0069205E">
            <w:pPr>
              <w:spacing w:before="60" w:line="276" w:lineRule="auto"/>
              <w:ind w:left="191" w:hanging="191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GIANT (2018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d Biobank Japan SNPs with single-variant effect sizes (equal weighting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B95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4A6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.2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19F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A4F92" w:rsidRPr="00ED419B" w14:paraId="56DA6472" w14:textId="77777777" w:rsidTr="000F5961">
        <w:trPr>
          <w:trHeight w:val="255"/>
        </w:trPr>
        <w:tc>
          <w:tcPr>
            <w:tcW w:w="9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6A418" w14:textId="11046A94" w:rsidR="00CA4F92" w:rsidRPr="00ED419B" w:rsidRDefault="00CA4F92" w:rsidP="0069205E">
            <w:pPr>
              <w:spacing w:before="60" w:line="276" w:lineRule="auto"/>
              <w:ind w:left="191" w:hanging="191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GIANT (2018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d Biobank Japan SNPs with single-variant effect sizes (25% and 75%, respectively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1D747" w14:textId="77777777" w:rsidR="00CA4F92" w:rsidRPr="00ED419B" w:rsidRDefault="00CA4F92" w:rsidP="0069205E">
            <w:pPr>
              <w:spacing w:before="60" w:line="276" w:lineRule="auto"/>
              <w:ind w:right="334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C9F3A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.2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54524" w14:textId="77777777" w:rsidR="00CA4F92" w:rsidRPr="00ED419B" w:rsidRDefault="00CA4F92" w:rsidP="0069205E">
            <w:pPr>
              <w:spacing w:before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CA4F92" w:rsidRPr="00ED419B" w14:paraId="125BE1AC" w14:textId="77777777" w:rsidTr="000F5961">
        <w:trPr>
          <w:trHeight w:val="255"/>
        </w:trPr>
        <w:tc>
          <w:tcPr>
            <w:tcW w:w="9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C589C" w14:textId="597C4C36" w:rsidR="00CA4F92" w:rsidRPr="00ED419B" w:rsidRDefault="00CA4F92" w:rsidP="0069205E">
            <w:pPr>
              <w:spacing w:before="60" w:after="60" w:line="276" w:lineRule="auto"/>
              <w:ind w:left="191" w:hanging="191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GIANT (2018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1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d Biobank Japan SNPs with single-variant effect sizes (75% and 25%, respectively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0216D" w14:textId="77777777" w:rsidR="00CA4F92" w:rsidRPr="00ED419B" w:rsidRDefault="00CA4F92" w:rsidP="0069205E">
            <w:pPr>
              <w:spacing w:before="60" w:after="60" w:line="276" w:lineRule="auto"/>
              <w:ind w:right="334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F3AC1" w14:textId="77777777" w:rsidR="00CA4F92" w:rsidRPr="00ED419B" w:rsidRDefault="00CA4F92" w:rsidP="0069205E">
            <w:pPr>
              <w:spacing w:before="60" w:after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.79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D9DCE" w14:textId="77777777" w:rsidR="00CA4F92" w:rsidRPr="00ED419B" w:rsidRDefault="00CA4F92" w:rsidP="0069205E">
            <w:pPr>
              <w:spacing w:before="60" w:after="6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</w:tbl>
    <w:p w14:paraId="3BD7E2E3" w14:textId="77777777" w:rsidR="00865EE9" w:rsidRDefault="00865EE9"/>
    <w:sectPr w:rsidR="00865EE9" w:rsidSect="00155F1E">
      <w:pgSz w:w="16838" w:h="11906" w:orient="landscape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6867EF" w14:textId="77777777" w:rsidR="00BA1DAF" w:rsidRDefault="00BA1DAF" w:rsidP="00BF46ED">
      <w:pPr>
        <w:spacing w:line="240" w:lineRule="auto"/>
      </w:pPr>
      <w:r>
        <w:separator/>
      </w:r>
    </w:p>
  </w:endnote>
  <w:endnote w:type="continuationSeparator" w:id="0">
    <w:p w14:paraId="24FD18FA" w14:textId="77777777" w:rsidR="00BA1DAF" w:rsidRDefault="00BA1DAF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B7181" w14:textId="77777777" w:rsidR="00BA1DAF" w:rsidRDefault="00BA1DAF" w:rsidP="00BF46ED">
      <w:pPr>
        <w:spacing w:line="240" w:lineRule="auto"/>
      </w:pPr>
      <w:r>
        <w:separator/>
      </w:r>
    </w:p>
  </w:footnote>
  <w:footnote w:type="continuationSeparator" w:id="0">
    <w:p w14:paraId="6EE86AE0" w14:textId="77777777" w:rsidR="00BA1DAF" w:rsidRDefault="00BA1DAF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F5961"/>
    <w:rsid w:val="00155F1E"/>
    <w:rsid w:val="00865EE9"/>
    <w:rsid w:val="009F3518"/>
    <w:rsid w:val="00BA1DAF"/>
    <w:rsid w:val="00BF46ED"/>
    <w:rsid w:val="00CA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5</cp:revision>
  <dcterms:created xsi:type="dcterms:W3CDTF">2021-12-23T13:24:00Z</dcterms:created>
  <dcterms:modified xsi:type="dcterms:W3CDTF">2022-03-07T19:09:00Z</dcterms:modified>
</cp:coreProperties>
</file>